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6E6F9" w14:textId="77777777" w:rsidR="00410D22" w:rsidRPr="008A40C5" w:rsidRDefault="00410D22" w:rsidP="00410D22">
      <w:pPr>
        <w:pStyle w:val="Heading2"/>
        <w:rPr>
          <w:rFonts w:ascii="Calibri" w:hAnsi="Calibri" w:cs="Calibri"/>
        </w:rPr>
      </w:pPr>
      <w:r w:rsidRPr="008A40C5">
        <w:rPr>
          <w:rFonts w:ascii="Calibri" w:hAnsi="Calibri" w:cs="Calibri"/>
        </w:rPr>
        <w:t>Multimedia Appendix 1</w:t>
      </w:r>
    </w:p>
    <w:p w14:paraId="0B67C916" w14:textId="77777777" w:rsidR="00410D22" w:rsidRPr="008A40C5" w:rsidRDefault="00410D22" w:rsidP="00410D22">
      <w:pPr>
        <w:jc w:val="both"/>
        <w:rPr>
          <w:rFonts w:ascii="Cambria" w:hAnsi="Cambria" w:cs="Times New Roman"/>
          <w:lang w:val="en-GB"/>
        </w:rPr>
      </w:pPr>
    </w:p>
    <w:p w14:paraId="279A0751" w14:textId="77777777" w:rsidR="00410D22" w:rsidRPr="008A40C5" w:rsidRDefault="00410D22" w:rsidP="00410D22">
      <w:pPr>
        <w:jc w:val="both"/>
        <w:rPr>
          <w:rFonts w:ascii="Cambria" w:hAnsi="Cambria" w:cs="Times New Roman"/>
          <w:lang w:val="en-GB"/>
        </w:rPr>
      </w:pPr>
      <w:r w:rsidRPr="008A40C5">
        <w:rPr>
          <w:rFonts w:ascii="Cambria" w:hAnsi="Cambria" w:cs="Times New Roman"/>
          <w:lang w:val="en-GB"/>
        </w:rPr>
        <w:t>Quality assessment criteria and the assignment of scores.</w:t>
      </w:r>
    </w:p>
    <w:p w14:paraId="5B177C5A" w14:textId="77777777" w:rsidR="00410D22" w:rsidRPr="008A40C5" w:rsidRDefault="00410D22" w:rsidP="00410D22">
      <w:pPr>
        <w:rPr>
          <w:rFonts w:ascii="Cambria" w:hAnsi="Cambria" w:cs="Times New Roman"/>
          <w:lang w:val="en-GB"/>
        </w:rPr>
      </w:pPr>
    </w:p>
    <w:tbl>
      <w:tblPr>
        <w:tblW w:w="93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86"/>
        <w:gridCol w:w="3060"/>
        <w:gridCol w:w="4526"/>
        <w:gridCol w:w="996"/>
      </w:tblGrid>
      <w:tr w:rsidR="00410D22" w:rsidRPr="008A40C5" w14:paraId="64EB7DD5" w14:textId="77777777" w:rsidTr="002D1227">
        <w:tc>
          <w:tcPr>
            <w:tcW w:w="7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A5EF0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ID</w:t>
            </w: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8F9A6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Quality assessment criterion</w:t>
            </w:r>
          </w:p>
        </w:tc>
        <w:tc>
          <w:tcPr>
            <w:tcW w:w="45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E34B0" w14:textId="77777777" w:rsidR="00410D22" w:rsidRPr="008A40C5" w:rsidRDefault="00410D22" w:rsidP="002D1227">
            <w:pPr>
              <w:widowControl w:val="0"/>
              <w:jc w:val="center"/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Answer</w:t>
            </w:r>
          </w:p>
        </w:tc>
        <w:tc>
          <w:tcPr>
            <w:tcW w:w="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8268B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Points</w:t>
            </w:r>
          </w:p>
        </w:tc>
      </w:tr>
      <w:tr w:rsidR="00410D22" w:rsidRPr="008A40C5" w14:paraId="3B1E72C0" w14:textId="77777777" w:rsidTr="002D1227">
        <w:trPr>
          <w:trHeight w:val="20"/>
        </w:trPr>
        <w:tc>
          <w:tcPr>
            <w:tcW w:w="78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73E54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QA1</w:t>
            </w:r>
          </w:p>
        </w:tc>
        <w:tc>
          <w:tcPr>
            <w:tcW w:w="30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EF035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Quality Definition: Each work could have a different definition for Quality, but there are some international recognized definitions.</w:t>
            </w:r>
          </w:p>
        </w:tc>
        <w:tc>
          <w:tcPr>
            <w:tcW w:w="45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21D57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Standard</w:t>
            </w:r>
          </w:p>
        </w:tc>
        <w:tc>
          <w:tcPr>
            <w:tcW w:w="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C3E4B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2</w:t>
            </w:r>
          </w:p>
        </w:tc>
      </w:tr>
      <w:tr w:rsidR="00410D22" w:rsidRPr="008A40C5" w14:paraId="2551E03C" w14:textId="77777777" w:rsidTr="002D1227">
        <w:trPr>
          <w:trHeight w:val="20"/>
        </w:trPr>
        <w:tc>
          <w:tcPr>
            <w:tcW w:w="78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50FBC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30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96CED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45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47A78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Framework or Technical Norm</w:t>
            </w:r>
          </w:p>
        </w:tc>
        <w:tc>
          <w:tcPr>
            <w:tcW w:w="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B142D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1</w:t>
            </w:r>
          </w:p>
        </w:tc>
      </w:tr>
      <w:tr w:rsidR="00410D22" w:rsidRPr="008A40C5" w14:paraId="260A2A77" w14:textId="77777777" w:rsidTr="002D1227">
        <w:trPr>
          <w:trHeight w:val="20"/>
        </w:trPr>
        <w:tc>
          <w:tcPr>
            <w:tcW w:w="78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42820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30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434A9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45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4F37C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Ad-hoc</w:t>
            </w:r>
          </w:p>
        </w:tc>
        <w:tc>
          <w:tcPr>
            <w:tcW w:w="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DCFD1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0</w:t>
            </w:r>
          </w:p>
        </w:tc>
      </w:tr>
      <w:tr w:rsidR="00410D22" w:rsidRPr="008A40C5" w14:paraId="67399DCD" w14:textId="77777777" w:rsidTr="002D1227">
        <w:trPr>
          <w:trHeight w:val="420"/>
        </w:trPr>
        <w:tc>
          <w:tcPr>
            <w:tcW w:w="78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BF124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QA2</w:t>
            </w:r>
          </w:p>
        </w:tc>
        <w:tc>
          <w:tcPr>
            <w:tcW w:w="30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EF115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Method Description</w:t>
            </w:r>
          </w:p>
        </w:tc>
        <w:tc>
          <w:tcPr>
            <w:tcW w:w="45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387F8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Standards, well documented guidelines or software development methodologies.</w:t>
            </w:r>
          </w:p>
        </w:tc>
        <w:tc>
          <w:tcPr>
            <w:tcW w:w="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43106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2</w:t>
            </w:r>
          </w:p>
        </w:tc>
      </w:tr>
      <w:tr w:rsidR="00410D22" w:rsidRPr="008A40C5" w14:paraId="2913B9AE" w14:textId="77777777" w:rsidTr="002D1227">
        <w:trPr>
          <w:trHeight w:val="159"/>
        </w:trPr>
        <w:tc>
          <w:tcPr>
            <w:tcW w:w="78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7AD85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30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89E4F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45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E121E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Detailed ad-hoc method</w:t>
            </w:r>
          </w:p>
        </w:tc>
        <w:tc>
          <w:tcPr>
            <w:tcW w:w="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9E56F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1</w:t>
            </w:r>
          </w:p>
        </w:tc>
      </w:tr>
      <w:tr w:rsidR="00410D22" w:rsidRPr="008A40C5" w14:paraId="58CE44C8" w14:textId="77777777" w:rsidTr="002D1227">
        <w:trPr>
          <w:trHeight w:val="20"/>
        </w:trPr>
        <w:tc>
          <w:tcPr>
            <w:tcW w:w="78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7007B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30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A5856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45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B9337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Information not specified</w:t>
            </w:r>
          </w:p>
        </w:tc>
        <w:tc>
          <w:tcPr>
            <w:tcW w:w="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B72C2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0</w:t>
            </w:r>
          </w:p>
        </w:tc>
      </w:tr>
      <w:tr w:rsidR="00410D22" w:rsidRPr="008A40C5" w14:paraId="18A09BC7" w14:textId="77777777" w:rsidTr="002D1227">
        <w:trPr>
          <w:trHeight w:val="150"/>
        </w:trPr>
        <w:tc>
          <w:tcPr>
            <w:tcW w:w="78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1915B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QA3</w:t>
            </w:r>
          </w:p>
        </w:tc>
        <w:tc>
          <w:tcPr>
            <w:tcW w:w="30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2550F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Rigor of the Method</w:t>
            </w:r>
          </w:p>
        </w:tc>
        <w:tc>
          <w:tcPr>
            <w:tcW w:w="45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5E3D0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Controlled Experiment</w:t>
            </w:r>
          </w:p>
        </w:tc>
        <w:tc>
          <w:tcPr>
            <w:tcW w:w="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1615B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2</w:t>
            </w:r>
          </w:p>
        </w:tc>
      </w:tr>
      <w:tr w:rsidR="00410D22" w:rsidRPr="008A40C5" w14:paraId="426BE68C" w14:textId="77777777" w:rsidTr="002D1227">
        <w:trPr>
          <w:trHeight w:val="195"/>
        </w:trPr>
        <w:tc>
          <w:tcPr>
            <w:tcW w:w="78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4F237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30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D0869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45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89B95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Study case, survey or quality assessment</w:t>
            </w:r>
          </w:p>
        </w:tc>
        <w:tc>
          <w:tcPr>
            <w:tcW w:w="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56B23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1</w:t>
            </w:r>
          </w:p>
        </w:tc>
      </w:tr>
      <w:tr w:rsidR="00410D22" w:rsidRPr="008A40C5" w14:paraId="42F317B4" w14:textId="77777777" w:rsidTr="002D1227">
        <w:trPr>
          <w:trHeight w:val="114"/>
        </w:trPr>
        <w:tc>
          <w:tcPr>
            <w:tcW w:w="78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8519D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30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FDC2F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45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EE359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Information not specified</w:t>
            </w:r>
          </w:p>
        </w:tc>
        <w:tc>
          <w:tcPr>
            <w:tcW w:w="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492DD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0</w:t>
            </w:r>
          </w:p>
        </w:tc>
      </w:tr>
      <w:tr w:rsidR="00410D22" w:rsidRPr="008A40C5" w14:paraId="5CC30159" w14:textId="77777777" w:rsidTr="002D1227">
        <w:trPr>
          <w:trHeight w:val="195"/>
        </w:trPr>
        <w:tc>
          <w:tcPr>
            <w:tcW w:w="78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13221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QA4</w:t>
            </w:r>
          </w:p>
        </w:tc>
        <w:tc>
          <w:tcPr>
            <w:tcW w:w="30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CD862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Adoption or Application</w:t>
            </w:r>
          </w:p>
        </w:tc>
        <w:tc>
          <w:tcPr>
            <w:tcW w:w="45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5EA83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Applied in a real context</w:t>
            </w:r>
          </w:p>
        </w:tc>
        <w:tc>
          <w:tcPr>
            <w:tcW w:w="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29C4C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2</w:t>
            </w:r>
          </w:p>
        </w:tc>
      </w:tr>
      <w:tr w:rsidR="00410D22" w:rsidRPr="008A40C5" w14:paraId="77D5E79F" w14:textId="77777777" w:rsidTr="002D1227">
        <w:trPr>
          <w:trHeight w:val="204"/>
        </w:trPr>
        <w:tc>
          <w:tcPr>
            <w:tcW w:w="78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7A932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30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2B249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45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E9387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Applied in a simulated context</w:t>
            </w:r>
          </w:p>
        </w:tc>
        <w:tc>
          <w:tcPr>
            <w:tcW w:w="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E894B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1</w:t>
            </w:r>
          </w:p>
        </w:tc>
      </w:tr>
      <w:tr w:rsidR="00410D22" w:rsidRPr="008A40C5" w14:paraId="16711CF7" w14:textId="77777777" w:rsidTr="002D1227">
        <w:trPr>
          <w:trHeight w:val="186"/>
        </w:trPr>
        <w:tc>
          <w:tcPr>
            <w:tcW w:w="78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3B5BF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30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04B4F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45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5F742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Information not specified</w:t>
            </w:r>
          </w:p>
        </w:tc>
        <w:tc>
          <w:tcPr>
            <w:tcW w:w="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B657D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0</w:t>
            </w:r>
          </w:p>
        </w:tc>
      </w:tr>
      <w:tr w:rsidR="00410D22" w:rsidRPr="008A40C5" w14:paraId="7F36FCCD" w14:textId="77777777" w:rsidTr="002D1227">
        <w:trPr>
          <w:trHeight w:val="276"/>
        </w:trPr>
        <w:tc>
          <w:tcPr>
            <w:tcW w:w="78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0FE2F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QA5</w:t>
            </w:r>
          </w:p>
        </w:tc>
        <w:tc>
          <w:tcPr>
            <w:tcW w:w="30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40B5E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Quantitative results</w:t>
            </w:r>
          </w:p>
        </w:tc>
        <w:tc>
          <w:tcPr>
            <w:tcW w:w="45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4FB21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Results are explained from quantitative results obtained from the research</w:t>
            </w:r>
          </w:p>
        </w:tc>
        <w:tc>
          <w:tcPr>
            <w:tcW w:w="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2DCA2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2</w:t>
            </w:r>
          </w:p>
        </w:tc>
      </w:tr>
      <w:tr w:rsidR="00410D22" w:rsidRPr="008A40C5" w14:paraId="222532DF" w14:textId="77777777" w:rsidTr="002D1227">
        <w:trPr>
          <w:trHeight w:val="312"/>
        </w:trPr>
        <w:tc>
          <w:tcPr>
            <w:tcW w:w="78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D4F63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30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B802C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45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117E3" w14:textId="77777777" w:rsidR="00410D22" w:rsidRPr="008A40C5" w:rsidRDefault="00410D22" w:rsidP="002D1227">
            <w:pPr>
              <w:widowControl w:val="0"/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Results are explained from qualitative results obtained from the research</w:t>
            </w:r>
          </w:p>
        </w:tc>
        <w:tc>
          <w:tcPr>
            <w:tcW w:w="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E3BB5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1</w:t>
            </w:r>
          </w:p>
        </w:tc>
      </w:tr>
      <w:tr w:rsidR="00410D22" w:rsidRPr="008A40C5" w14:paraId="5BB405CE" w14:textId="77777777" w:rsidTr="002D1227">
        <w:trPr>
          <w:trHeight w:val="177"/>
        </w:trPr>
        <w:tc>
          <w:tcPr>
            <w:tcW w:w="78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D5D9F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30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D509C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45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A652F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Information not specified</w:t>
            </w:r>
          </w:p>
        </w:tc>
        <w:tc>
          <w:tcPr>
            <w:tcW w:w="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8A739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0</w:t>
            </w:r>
          </w:p>
        </w:tc>
      </w:tr>
      <w:tr w:rsidR="00410D22" w:rsidRPr="008A40C5" w14:paraId="57B32FC7" w14:textId="77777777" w:rsidTr="002D1227">
        <w:trPr>
          <w:trHeight w:val="222"/>
        </w:trPr>
        <w:tc>
          <w:tcPr>
            <w:tcW w:w="78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F9058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QA6</w:t>
            </w:r>
          </w:p>
        </w:tc>
        <w:tc>
          <w:tcPr>
            <w:tcW w:w="30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15803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Scope and limitations discussion</w:t>
            </w:r>
          </w:p>
        </w:tc>
        <w:tc>
          <w:tcPr>
            <w:tcW w:w="45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A2EFB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Describes threats that could invalidate the work</w:t>
            </w:r>
          </w:p>
        </w:tc>
        <w:tc>
          <w:tcPr>
            <w:tcW w:w="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8F606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2</w:t>
            </w:r>
          </w:p>
        </w:tc>
      </w:tr>
      <w:tr w:rsidR="00410D22" w:rsidRPr="008A40C5" w14:paraId="416D13FE" w14:textId="77777777" w:rsidTr="002D1227">
        <w:trPr>
          <w:trHeight w:val="420"/>
        </w:trPr>
        <w:tc>
          <w:tcPr>
            <w:tcW w:w="78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CC44E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30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3A41B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45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B4306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Describes scope and restrictions but does not specify threats</w:t>
            </w:r>
          </w:p>
        </w:tc>
        <w:tc>
          <w:tcPr>
            <w:tcW w:w="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72542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1</w:t>
            </w:r>
          </w:p>
        </w:tc>
      </w:tr>
      <w:tr w:rsidR="00410D22" w:rsidRPr="008A40C5" w14:paraId="41DE37FD" w14:textId="77777777" w:rsidTr="002D1227">
        <w:trPr>
          <w:trHeight w:val="204"/>
        </w:trPr>
        <w:tc>
          <w:tcPr>
            <w:tcW w:w="78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4C7E6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30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5871E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</w:p>
        </w:tc>
        <w:tc>
          <w:tcPr>
            <w:tcW w:w="45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D4518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Information not specified</w:t>
            </w:r>
          </w:p>
        </w:tc>
        <w:tc>
          <w:tcPr>
            <w:tcW w:w="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0703B" w14:textId="77777777" w:rsidR="00410D22" w:rsidRPr="008A40C5" w:rsidRDefault="00410D22" w:rsidP="002D12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hAnsi="Cambria" w:cs="Times New Roman"/>
                <w:lang w:val="en-GB"/>
              </w:rPr>
            </w:pPr>
            <w:r w:rsidRPr="008A40C5">
              <w:rPr>
                <w:rFonts w:ascii="Cambria" w:hAnsi="Cambria" w:cs="Times New Roman"/>
                <w:lang w:val="en-GB"/>
              </w:rPr>
              <w:t>0</w:t>
            </w:r>
          </w:p>
        </w:tc>
      </w:tr>
    </w:tbl>
    <w:p w14:paraId="20B464DD" w14:textId="77777777" w:rsidR="009214FC" w:rsidRDefault="009214FC">
      <w:bookmarkStart w:id="0" w:name="_GoBack"/>
      <w:bookmarkEnd w:id="0"/>
    </w:p>
    <w:sectPr w:rsidR="009214FC" w:rsidSect="000752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D75"/>
    <w:rsid w:val="000176CC"/>
    <w:rsid w:val="000752B9"/>
    <w:rsid w:val="000E4B0E"/>
    <w:rsid w:val="000E72FA"/>
    <w:rsid w:val="001078EF"/>
    <w:rsid w:val="00111266"/>
    <w:rsid w:val="00143D87"/>
    <w:rsid w:val="001C78A7"/>
    <w:rsid w:val="001D31EC"/>
    <w:rsid w:val="001F213F"/>
    <w:rsid w:val="00224FD5"/>
    <w:rsid w:val="002251E2"/>
    <w:rsid w:val="0024087E"/>
    <w:rsid w:val="003B730F"/>
    <w:rsid w:val="003D4EEC"/>
    <w:rsid w:val="00410D22"/>
    <w:rsid w:val="004173C2"/>
    <w:rsid w:val="004705C0"/>
    <w:rsid w:val="00474F15"/>
    <w:rsid w:val="00522EE4"/>
    <w:rsid w:val="0056533C"/>
    <w:rsid w:val="00596513"/>
    <w:rsid w:val="005B07FE"/>
    <w:rsid w:val="005B2E3C"/>
    <w:rsid w:val="00621ACC"/>
    <w:rsid w:val="006861D9"/>
    <w:rsid w:val="006928B5"/>
    <w:rsid w:val="006B0002"/>
    <w:rsid w:val="006F7EBB"/>
    <w:rsid w:val="00732E51"/>
    <w:rsid w:val="00772F2E"/>
    <w:rsid w:val="007B6827"/>
    <w:rsid w:val="007D2293"/>
    <w:rsid w:val="007D62A5"/>
    <w:rsid w:val="00814814"/>
    <w:rsid w:val="00816D26"/>
    <w:rsid w:val="00852EDC"/>
    <w:rsid w:val="00854778"/>
    <w:rsid w:val="008C2B02"/>
    <w:rsid w:val="00901B99"/>
    <w:rsid w:val="009214FC"/>
    <w:rsid w:val="0095470C"/>
    <w:rsid w:val="009909A1"/>
    <w:rsid w:val="009B1DD8"/>
    <w:rsid w:val="00A03540"/>
    <w:rsid w:val="00A3692E"/>
    <w:rsid w:val="00A77C67"/>
    <w:rsid w:val="00B03AD4"/>
    <w:rsid w:val="00B11216"/>
    <w:rsid w:val="00B208AD"/>
    <w:rsid w:val="00B24AB9"/>
    <w:rsid w:val="00BB65AC"/>
    <w:rsid w:val="00BB6CDF"/>
    <w:rsid w:val="00CD17C1"/>
    <w:rsid w:val="00D42DB8"/>
    <w:rsid w:val="00D72363"/>
    <w:rsid w:val="00D93D39"/>
    <w:rsid w:val="00DB0EAF"/>
    <w:rsid w:val="00DB67FA"/>
    <w:rsid w:val="00DC46E1"/>
    <w:rsid w:val="00DC6657"/>
    <w:rsid w:val="00E006FC"/>
    <w:rsid w:val="00E30D4F"/>
    <w:rsid w:val="00E32D75"/>
    <w:rsid w:val="00F127C8"/>
    <w:rsid w:val="00F478A7"/>
    <w:rsid w:val="00F7704C"/>
    <w:rsid w:val="00FC13C0"/>
    <w:rsid w:val="00FE7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42587"/>
  <w15:chartTrackingRefBased/>
  <w15:docId w15:val="{B0F2A00B-A015-464D-A8E2-AC9CC2648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0D22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0D2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10D2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on Marquez</dc:creator>
  <cp:keywords/>
  <dc:description/>
  <cp:lastModifiedBy>Gaston Marquez</cp:lastModifiedBy>
  <cp:revision>2</cp:revision>
  <dcterms:created xsi:type="dcterms:W3CDTF">2021-07-30T20:03:00Z</dcterms:created>
  <dcterms:modified xsi:type="dcterms:W3CDTF">2021-07-30T20:04:00Z</dcterms:modified>
</cp:coreProperties>
</file>